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D95" w:rsidRPr="009D4880" w:rsidRDefault="00A57D95">
      <w:pPr>
        <w:rPr>
          <w:b/>
          <w:sz w:val="28"/>
          <w:szCs w:val="28"/>
          <w:u w:val="single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6"/>
        <w:gridCol w:w="714"/>
        <w:gridCol w:w="839"/>
        <w:gridCol w:w="1401"/>
      </w:tblGrid>
      <w:tr w:rsidR="00E14788" w:rsidTr="00341A16">
        <w:trPr>
          <w:trHeight w:val="576"/>
        </w:trPr>
        <w:tc>
          <w:tcPr>
            <w:tcW w:w="658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E14788" w:rsidRPr="00FC616F" w:rsidRDefault="00E14788" w:rsidP="00E50A96">
            <w:pPr>
              <w:rPr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  <w:r>
              <w:t>Yes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  <w:r>
              <w:t>No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</w:p>
          <w:p w:rsidR="007A4068" w:rsidRDefault="007A4068" w:rsidP="00722829">
            <w:r>
              <w:t>Frequency per Week?</w:t>
            </w:r>
          </w:p>
        </w:tc>
      </w:tr>
      <w:tr w:rsidR="00E14788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14788" w:rsidRPr="00B305FF" w:rsidRDefault="00E1478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B305FF">
              <w:rPr>
                <w:sz w:val="24"/>
                <w:szCs w:val="24"/>
              </w:rPr>
              <w:t>Does your child snack between their 3 main meals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</w:p>
        </w:tc>
      </w:tr>
      <w:tr w:rsidR="00E14788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E1478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B305FF">
              <w:rPr>
                <w:sz w:val="24"/>
                <w:szCs w:val="24"/>
              </w:rPr>
              <w:t>Does your child drink carbonated beverages (soda, pop)?</w:t>
            </w:r>
          </w:p>
          <w:p w:rsidR="007A4068" w:rsidRPr="00722829" w:rsidRDefault="007A4068" w:rsidP="00E50A96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</w:p>
        </w:tc>
      </w:tr>
      <w:tr w:rsidR="00E50A96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0A96" w:rsidRPr="00B305FF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es your child have a habit of swishing or holding their drink in their mouth for long periods of time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A96" w:rsidRDefault="00E50A96" w:rsidP="00E50A96">
            <w:pPr>
              <w:jc w:val="center"/>
            </w:pPr>
          </w:p>
        </w:tc>
      </w:tr>
      <w:tr w:rsidR="00E14788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14788" w:rsidRPr="00440F67" w:rsidRDefault="00E1478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drink fruit juice before bed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</w:p>
        </w:tc>
      </w:tr>
      <w:tr w:rsidR="00E14788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14788" w:rsidRPr="00B305FF" w:rsidRDefault="00E1478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B305FF">
              <w:rPr>
                <w:sz w:val="24"/>
                <w:szCs w:val="24"/>
              </w:rPr>
              <w:t>Does your child drink energy drinks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</w:p>
        </w:tc>
      </w:tr>
      <w:tr w:rsidR="00E14788" w:rsidTr="00341A16">
        <w:trPr>
          <w:trHeight w:val="848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D5A4F" w:rsidRPr="00440F67" w:rsidRDefault="00080BA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take medicine that is in the form of syrup daily?</w:t>
            </w:r>
          </w:p>
          <w:p w:rsidR="007A4068" w:rsidRPr="00722829" w:rsidRDefault="007A4068" w:rsidP="00E50A96">
            <w:pPr>
              <w:rPr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788" w:rsidRDefault="00A73EFC" w:rsidP="00BA01A2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1478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4788" w:rsidRDefault="00E14788" w:rsidP="00BA01A2">
            <w:pPr>
              <w:jc w:val="center"/>
            </w:pPr>
          </w:p>
        </w:tc>
      </w:tr>
      <w:tr w:rsidR="00E50A96" w:rsidTr="00341A16">
        <w:trPr>
          <w:trHeight w:val="848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0A96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 xml:space="preserve">Does your child chew Vitamin C tablets? 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A96" w:rsidRDefault="00E50A96" w:rsidP="00E50A96">
            <w:pPr>
              <w:jc w:val="center"/>
            </w:pPr>
          </w:p>
        </w:tc>
      </w:tr>
      <w:tr w:rsidR="00E50A96" w:rsidTr="00341A16">
        <w:trPr>
          <w:trHeight w:val="848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0A96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complain of a dry mouth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A96" w:rsidRDefault="00E50A96" w:rsidP="00E50A96">
            <w:pPr>
              <w:jc w:val="center"/>
            </w:pPr>
          </w:p>
        </w:tc>
      </w:tr>
      <w:tr w:rsidR="00FD2B00" w:rsidTr="00341A16">
        <w:trPr>
          <w:trHeight w:val="1073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2B00" w:rsidRPr="00B305FF" w:rsidRDefault="00FD2B00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>
              <w:t>If your child has asthma, do they use an inhaler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2B00" w:rsidRDefault="00FD2B00" w:rsidP="00FD2B00">
            <w:pPr>
              <w:jc w:val="center"/>
            </w:pPr>
          </w:p>
        </w:tc>
      </w:tr>
      <w:tr w:rsidR="00FD2B00" w:rsidTr="00341A16">
        <w:trPr>
          <w:trHeight w:val="1073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FD2B00" w:rsidP="00440F67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sz w:val="24"/>
                <w:szCs w:val="24"/>
              </w:rPr>
            </w:pPr>
            <w:r w:rsidRPr="00B305FF">
              <w:rPr>
                <w:sz w:val="24"/>
                <w:szCs w:val="24"/>
              </w:rPr>
              <w:t xml:space="preserve">Does your child eat citrus fruits (i.e. orange, tangerine, tangelo, </w:t>
            </w:r>
            <w:r w:rsidRPr="00037447">
              <w:rPr>
                <w:sz w:val="24"/>
                <w:szCs w:val="24"/>
              </w:rPr>
              <w:t xml:space="preserve">orange, lime, lemon, kumquats, grapefruit, clementine, </w:t>
            </w:r>
            <w:proofErr w:type="spellStart"/>
            <w:r w:rsidRPr="00037447">
              <w:rPr>
                <w:sz w:val="24"/>
                <w:szCs w:val="24"/>
              </w:rPr>
              <w:t>pummelo</w:t>
            </w:r>
            <w:proofErr w:type="spellEnd"/>
            <w:r w:rsidRPr="00037447">
              <w:rPr>
                <w:sz w:val="24"/>
                <w:szCs w:val="24"/>
              </w:rPr>
              <w:t>)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2B00" w:rsidRDefault="00FD2B00" w:rsidP="00FD2B00">
            <w:pPr>
              <w:jc w:val="center"/>
            </w:pPr>
          </w:p>
        </w:tc>
      </w:tr>
      <w:tr w:rsidR="00FD2B00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D5A4F" w:rsidRPr="00440F67" w:rsidRDefault="00080BA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eat yogurt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2B00" w:rsidRDefault="00FD2B00" w:rsidP="00FD2B00">
            <w:pPr>
              <w:jc w:val="center"/>
            </w:pPr>
          </w:p>
        </w:tc>
      </w:tr>
      <w:tr w:rsidR="00FD2B00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A4068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eat pickles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2B00" w:rsidRDefault="00A73EFC" w:rsidP="00FD2B00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D2B00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2B00" w:rsidRDefault="00FD2B00" w:rsidP="00FD2B00">
            <w:pPr>
              <w:jc w:val="center"/>
            </w:pPr>
          </w:p>
        </w:tc>
      </w:tr>
      <w:tr w:rsidR="00E50A96" w:rsidTr="00341A16">
        <w:trPr>
          <w:trHeight w:val="576"/>
        </w:trPr>
        <w:tc>
          <w:tcPr>
            <w:tcW w:w="658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0A96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grind their teeth at night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A96" w:rsidRDefault="00E50A96" w:rsidP="00E50A96">
            <w:pPr>
              <w:jc w:val="center"/>
            </w:pPr>
          </w:p>
        </w:tc>
      </w:tr>
      <w:tr w:rsidR="001610B8" w:rsidTr="00341A16">
        <w:trPr>
          <w:trHeight w:val="576"/>
        </w:trPr>
        <w:tc>
          <w:tcPr>
            <w:tcW w:w="65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5A4F" w:rsidRDefault="001610B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>
              <w:t>Does your child brush their teeth in the morning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10B8" w:rsidRDefault="00A73EFC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610B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10B8" w:rsidRDefault="00A73EFC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610B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610B8" w:rsidRDefault="001610B8" w:rsidP="001610B8">
            <w:pPr>
              <w:jc w:val="center"/>
            </w:pPr>
          </w:p>
        </w:tc>
      </w:tr>
      <w:tr w:rsidR="001610B8" w:rsidTr="00341A16">
        <w:trPr>
          <w:trHeight w:val="576"/>
        </w:trPr>
        <w:tc>
          <w:tcPr>
            <w:tcW w:w="65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D5A4F" w:rsidRPr="00440F67" w:rsidRDefault="00080BA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brush their teeth before they go to bed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610B8" w:rsidRDefault="00A73EFC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610B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610B8" w:rsidRDefault="00A73EFC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610B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1610B8" w:rsidRDefault="001610B8" w:rsidP="001610B8">
            <w:pPr>
              <w:jc w:val="center"/>
            </w:pPr>
          </w:p>
        </w:tc>
      </w:tr>
      <w:tr w:rsidR="006B2359" w:rsidTr="00341A16">
        <w:trPr>
          <w:trHeight w:val="576"/>
        </w:trPr>
        <w:tc>
          <w:tcPr>
            <w:tcW w:w="65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359" w:rsidRPr="00440F67" w:rsidRDefault="006B2359" w:rsidP="006B2359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359" w:rsidRDefault="006B2359" w:rsidP="006B2359">
            <w:pPr>
              <w:jc w:val="center"/>
            </w:pPr>
            <w:r>
              <w:t>Yes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2359" w:rsidRDefault="006B2359" w:rsidP="006B2359">
            <w:pPr>
              <w:jc w:val="center"/>
            </w:pPr>
            <w:r>
              <w:t>No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359" w:rsidRDefault="006B2359" w:rsidP="006B2359">
            <w:pPr>
              <w:jc w:val="center"/>
            </w:pPr>
          </w:p>
          <w:p w:rsidR="006B2359" w:rsidRDefault="006B2359" w:rsidP="006B2359">
            <w:r>
              <w:t>Frequency per Week?</w:t>
            </w:r>
          </w:p>
        </w:tc>
      </w:tr>
      <w:tr w:rsidR="00341A16" w:rsidTr="00341A16">
        <w:trPr>
          <w:trHeight w:val="576"/>
        </w:trPr>
        <w:tc>
          <w:tcPr>
            <w:tcW w:w="6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A16" w:rsidRPr="00440F67" w:rsidRDefault="00341A1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use fluoride treatments at home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A16" w:rsidRDefault="00341A16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A16" w:rsidRDefault="00341A16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1A16" w:rsidRDefault="00341A16" w:rsidP="001610B8">
            <w:pPr>
              <w:jc w:val="center"/>
              <w:rPr>
                <w:sz w:val="24"/>
                <w:szCs w:val="24"/>
              </w:rPr>
            </w:pPr>
          </w:p>
        </w:tc>
      </w:tr>
      <w:tr w:rsidR="001610B8" w:rsidTr="00341A16">
        <w:trPr>
          <w:trHeight w:val="576"/>
        </w:trPr>
        <w:tc>
          <w:tcPr>
            <w:tcW w:w="6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068" w:rsidRPr="00440F67" w:rsidRDefault="00080BA8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Does your child receive regular dental care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10B8" w:rsidRDefault="00A73EFC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610B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10B8" w:rsidRDefault="00A73EFC" w:rsidP="001610B8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610B8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37" w:color="auto" w:fill="auto"/>
            <w:vAlign w:val="center"/>
          </w:tcPr>
          <w:p w:rsidR="007A4068" w:rsidRDefault="007A4068" w:rsidP="001610B8">
            <w:pPr>
              <w:jc w:val="center"/>
              <w:rPr>
                <w:sz w:val="24"/>
                <w:szCs w:val="24"/>
              </w:rPr>
            </w:pPr>
          </w:p>
          <w:p w:rsidR="007A4068" w:rsidRDefault="007A4068" w:rsidP="001610B8">
            <w:pPr>
              <w:jc w:val="center"/>
              <w:rPr>
                <w:sz w:val="24"/>
                <w:szCs w:val="24"/>
              </w:rPr>
            </w:pPr>
          </w:p>
          <w:p w:rsidR="001610B8" w:rsidRDefault="001610B8" w:rsidP="001610B8">
            <w:pPr>
              <w:jc w:val="center"/>
            </w:pPr>
          </w:p>
        </w:tc>
      </w:tr>
      <w:tr w:rsidR="00E50A96" w:rsidTr="00341A16">
        <w:trPr>
          <w:trHeight w:val="576"/>
        </w:trPr>
        <w:tc>
          <w:tcPr>
            <w:tcW w:w="65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Is their fluoride in your child’s drinking water?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Default="00A73EFC" w:rsidP="00E50A96">
            <w:pPr>
              <w:jc w:val="center"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0A96">
              <w:instrText xml:space="preserve"> FORMCHECKBOX </w:instrText>
            </w:r>
            <w:r w:rsidR="001A2118">
              <w:fldChar w:fldCharType="separate"/>
            </w:r>
            <w: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37" w:color="auto" w:fill="auto"/>
            <w:vAlign w:val="center"/>
          </w:tcPr>
          <w:p w:rsidR="00E50A96" w:rsidRDefault="00E50A96" w:rsidP="00E50A96">
            <w:pPr>
              <w:jc w:val="center"/>
              <w:rPr>
                <w:sz w:val="24"/>
                <w:szCs w:val="24"/>
              </w:rPr>
            </w:pPr>
          </w:p>
        </w:tc>
      </w:tr>
      <w:tr w:rsidR="00E50A96" w:rsidTr="00341A16">
        <w:trPr>
          <w:trHeight w:val="576"/>
        </w:trPr>
        <w:tc>
          <w:tcPr>
            <w:tcW w:w="6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 xml:space="preserve">What type of toothbrush does your child use? </w:t>
            </w:r>
            <w:r w:rsidRPr="008B5E39">
              <w:rPr>
                <w:b/>
                <w:sz w:val="24"/>
                <w:szCs w:val="24"/>
              </w:rPr>
              <w:t>Circle one: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A96" w:rsidRDefault="00E50A96" w:rsidP="00E50A96">
            <w:r>
              <w:rPr>
                <w:sz w:val="24"/>
                <w:szCs w:val="24"/>
              </w:rPr>
              <w:t>Soft, Medium, Hard, Electric</w:t>
            </w:r>
          </w:p>
        </w:tc>
      </w:tr>
      <w:tr w:rsidR="00E50A96" w:rsidTr="00341A16">
        <w:trPr>
          <w:trHeight w:val="576"/>
        </w:trPr>
        <w:tc>
          <w:tcPr>
            <w:tcW w:w="6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0A96" w:rsidRPr="00440F67" w:rsidRDefault="00E50A96" w:rsidP="00440F67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</w:rPr>
            </w:pPr>
            <w:r w:rsidRPr="00440F67">
              <w:rPr>
                <w:sz w:val="24"/>
                <w:szCs w:val="24"/>
              </w:rPr>
              <w:t>How often does your child brush their teeth a day?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0A96" w:rsidRDefault="00E50A96" w:rsidP="00E50A96"/>
        </w:tc>
      </w:tr>
    </w:tbl>
    <w:p w:rsidR="00A57D95" w:rsidRPr="00A57D95" w:rsidRDefault="00A57D95" w:rsidP="00CB5156">
      <w:pPr>
        <w:ind w:left="360"/>
        <w:rPr>
          <w:sz w:val="24"/>
          <w:szCs w:val="24"/>
        </w:rPr>
      </w:pPr>
    </w:p>
    <w:sectPr w:rsidR="00A57D95" w:rsidRPr="00A57D95" w:rsidSect="00341A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118" w:rsidRDefault="001A2118" w:rsidP="00D17D1B">
      <w:pPr>
        <w:spacing w:after="0" w:line="240" w:lineRule="auto"/>
      </w:pPr>
      <w:r>
        <w:separator/>
      </w:r>
    </w:p>
  </w:endnote>
  <w:endnote w:type="continuationSeparator" w:id="0">
    <w:p w:rsidR="001A2118" w:rsidRDefault="001A2118" w:rsidP="00D17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1E" w:rsidRDefault="009B1D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1E" w:rsidRDefault="009B1D1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1E" w:rsidRDefault="009B1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118" w:rsidRDefault="001A2118" w:rsidP="00D17D1B">
      <w:pPr>
        <w:spacing w:after="0" w:line="240" w:lineRule="auto"/>
      </w:pPr>
      <w:r>
        <w:separator/>
      </w:r>
    </w:p>
  </w:footnote>
  <w:footnote w:type="continuationSeparator" w:id="0">
    <w:p w:rsidR="001A2118" w:rsidRDefault="001A2118" w:rsidP="00D17D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1E" w:rsidRDefault="009B1D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4880" w:rsidRDefault="00BF0BB0" w:rsidP="00BF0BB0">
    <w:pPr>
      <w:spacing w:after="0"/>
    </w:pPr>
    <w:r>
      <w:t>FOOD DENTAL CARE QUESTIONNAIRE</w:t>
    </w:r>
    <w:r>
      <w:tab/>
    </w:r>
    <w:r>
      <w:tab/>
    </w:r>
    <w:r>
      <w:tab/>
    </w:r>
    <w:r>
      <w:tab/>
    </w:r>
  </w:p>
  <w:p w:rsidR="009D4880" w:rsidRDefault="009D48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1D1E" w:rsidRDefault="009B1D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63688"/>
    <w:multiLevelType w:val="hybridMultilevel"/>
    <w:tmpl w:val="798A1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83BD8"/>
    <w:multiLevelType w:val="hybridMultilevel"/>
    <w:tmpl w:val="8B085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A6AFC"/>
    <w:multiLevelType w:val="hybridMultilevel"/>
    <w:tmpl w:val="13CE462A"/>
    <w:lvl w:ilvl="0" w:tplc="0AC443E4">
      <w:start w:val="6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60220AA"/>
    <w:multiLevelType w:val="hybridMultilevel"/>
    <w:tmpl w:val="4008F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464"/>
    <w:rsid w:val="00004727"/>
    <w:rsid w:val="00005C68"/>
    <w:rsid w:val="00010842"/>
    <w:rsid w:val="0001498F"/>
    <w:rsid w:val="000302E7"/>
    <w:rsid w:val="00037447"/>
    <w:rsid w:val="00040186"/>
    <w:rsid w:val="000415F2"/>
    <w:rsid w:val="00046234"/>
    <w:rsid w:val="000514A9"/>
    <w:rsid w:val="00054F42"/>
    <w:rsid w:val="00080BA8"/>
    <w:rsid w:val="00092DB6"/>
    <w:rsid w:val="00094357"/>
    <w:rsid w:val="0009644E"/>
    <w:rsid w:val="000A6A3C"/>
    <w:rsid w:val="000B0109"/>
    <w:rsid w:val="000B332C"/>
    <w:rsid w:val="000E5956"/>
    <w:rsid w:val="000E651F"/>
    <w:rsid w:val="000F18CB"/>
    <w:rsid w:val="001137BF"/>
    <w:rsid w:val="00115611"/>
    <w:rsid w:val="001220C0"/>
    <w:rsid w:val="00131EDE"/>
    <w:rsid w:val="001322D1"/>
    <w:rsid w:val="00137927"/>
    <w:rsid w:val="0015054A"/>
    <w:rsid w:val="0015188B"/>
    <w:rsid w:val="001610B8"/>
    <w:rsid w:val="00166F5D"/>
    <w:rsid w:val="0017425A"/>
    <w:rsid w:val="001A2118"/>
    <w:rsid w:val="001A2C06"/>
    <w:rsid w:val="001B059D"/>
    <w:rsid w:val="001B0B0B"/>
    <w:rsid w:val="001B42B4"/>
    <w:rsid w:val="001E1DF0"/>
    <w:rsid w:val="001E2227"/>
    <w:rsid w:val="001E3E04"/>
    <w:rsid w:val="001F0F7B"/>
    <w:rsid w:val="001F4BD8"/>
    <w:rsid w:val="001F6B66"/>
    <w:rsid w:val="00207F78"/>
    <w:rsid w:val="00210A4A"/>
    <w:rsid w:val="00222E7A"/>
    <w:rsid w:val="00233A4F"/>
    <w:rsid w:val="00243AA0"/>
    <w:rsid w:val="00251770"/>
    <w:rsid w:val="00251A12"/>
    <w:rsid w:val="002571A1"/>
    <w:rsid w:val="00257A41"/>
    <w:rsid w:val="002656C7"/>
    <w:rsid w:val="00275B23"/>
    <w:rsid w:val="00290650"/>
    <w:rsid w:val="002947B1"/>
    <w:rsid w:val="002A0EB7"/>
    <w:rsid w:val="002B1287"/>
    <w:rsid w:val="002C6B93"/>
    <w:rsid w:val="002D01A6"/>
    <w:rsid w:val="002D439D"/>
    <w:rsid w:val="002F0F3F"/>
    <w:rsid w:val="00300A83"/>
    <w:rsid w:val="00315CD3"/>
    <w:rsid w:val="00320259"/>
    <w:rsid w:val="00327806"/>
    <w:rsid w:val="00340E90"/>
    <w:rsid w:val="00341A16"/>
    <w:rsid w:val="00360717"/>
    <w:rsid w:val="0039092F"/>
    <w:rsid w:val="003C5FEA"/>
    <w:rsid w:val="003D5B11"/>
    <w:rsid w:val="003D6A7E"/>
    <w:rsid w:val="003E16B9"/>
    <w:rsid w:val="003E6C8F"/>
    <w:rsid w:val="003E6DDE"/>
    <w:rsid w:val="00404529"/>
    <w:rsid w:val="00433297"/>
    <w:rsid w:val="00440F67"/>
    <w:rsid w:val="00442228"/>
    <w:rsid w:val="0044748E"/>
    <w:rsid w:val="004608BD"/>
    <w:rsid w:val="004636F6"/>
    <w:rsid w:val="00471E7E"/>
    <w:rsid w:val="004817B6"/>
    <w:rsid w:val="00496800"/>
    <w:rsid w:val="004B0F64"/>
    <w:rsid w:val="004B1945"/>
    <w:rsid w:val="004B5013"/>
    <w:rsid w:val="004C5D16"/>
    <w:rsid w:val="004D249A"/>
    <w:rsid w:val="004D3039"/>
    <w:rsid w:val="004E7F45"/>
    <w:rsid w:val="004F6FD8"/>
    <w:rsid w:val="005050DF"/>
    <w:rsid w:val="00521901"/>
    <w:rsid w:val="005221E7"/>
    <w:rsid w:val="00527BC2"/>
    <w:rsid w:val="00555011"/>
    <w:rsid w:val="00555DDA"/>
    <w:rsid w:val="00581047"/>
    <w:rsid w:val="005876D5"/>
    <w:rsid w:val="005C04D9"/>
    <w:rsid w:val="005D6577"/>
    <w:rsid w:val="005E0271"/>
    <w:rsid w:val="005F62B5"/>
    <w:rsid w:val="005F636F"/>
    <w:rsid w:val="00600B40"/>
    <w:rsid w:val="00610FEA"/>
    <w:rsid w:val="00617E16"/>
    <w:rsid w:val="0062612A"/>
    <w:rsid w:val="0062749E"/>
    <w:rsid w:val="006348F0"/>
    <w:rsid w:val="0065633F"/>
    <w:rsid w:val="00657816"/>
    <w:rsid w:val="00661FD5"/>
    <w:rsid w:val="00681D8E"/>
    <w:rsid w:val="00682944"/>
    <w:rsid w:val="00685475"/>
    <w:rsid w:val="00685ED4"/>
    <w:rsid w:val="00695BC8"/>
    <w:rsid w:val="006B2359"/>
    <w:rsid w:val="006C238F"/>
    <w:rsid w:val="00714A39"/>
    <w:rsid w:val="00722829"/>
    <w:rsid w:val="0075300B"/>
    <w:rsid w:val="007609F8"/>
    <w:rsid w:val="00764EE4"/>
    <w:rsid w:val="007726AF"/>
    <w:rsid w:val="007A4068"/>
    <w:rsid w:val="007A5E86"/>
    <w:rsid w:val="007B4ECD"/>
    <w:rsid w:val="007B5146"/>
    <w:rsid w:val="007C146D"/>
    <w:rsid w:val="007C20A8"/>
    <w:rsid w:val="007C2DDA"/>
    <w:rsid w:val="007D4DDB"/>
    <w:rsid w:val="007D616D"/>
    <w:rsid w:val="007D63D4"/>
    <w:rsid w:val="007F20CF"/>
    <w:rsid w:val="007F4240"/>
    <w:rsid w:val="00810C7D"/>
    <w:rsid w:val="00816095"/>
    <w:rsid w:val="00823713"/>
    <w:rsid w:val="008411F0"/>
    <w:rsid w:val="008523AB"/>
    <w:rsid w:val="0085295A"/>
    <w:rsid w:val="00856226"/>
    <w:rsid w:val="0086736E"/>
    <w:rsid w:val="00874E0C"/>
    <w:rsid w:val="008757D9"/>
    <w:rsid w:val="00876028"/>
    <w:rsid w:val="00877BAC"/>
    <w:rsid w:val="00880D65"/>
    <w:rsid w:val="008821B5"/>
    <w:rsid w:val="008A0464"/>
    <w:rsid w:val="008A1B4D"/>
    <w:rsid w:val="008A7DF5"/>
    <w:rsid w:val="008B05EC"/>
    <w:rsid w:val="008B5E39"/>
    <w:rsid w:val="008C39B8"/>
    <w:rsid w:val="008D6CAD"/>
    <w:rsid w:val="008E6A32"/>
    <w:rsid w:val="008F017B"/>
    <w:rsid w:val="009433F1"/>
    <w:rsid w:val="0095206E"/>
    <w:rsid w:val="0096394A"/>
    <w:rsid w:val="00964C33"/>
    <w:rsid w:val="009764E5"/>
    <w:rsid w:val="009827A4"/>
    <w:rsid w:val="009B1D1E"/>
    <w:rsid w:val="009B60F7"/>
    <w:rsid w:val="009C2606"/>
    <w:rsid w:val="009D1205"/>
    <w:rsid w:val="009D1B98"/>
    <w:rsid w:val="009D4880"/>
    <w:rsid w:val="009E43AA"/>
    <w:rsid w:val="00A03C0A"/>
    <w:rsid w:val="00A1064A"/>
    <w:rsid w:val="00A315C3"/>
    <w:rsid w:val="00A52046"/>
    <w:rsid w:val="00A57D95"/>
    <w:rsid w:val="00A60C05"/>
    <w:rsid w:val="00A61CD0"/>
    <w:rsid w:val="00A62A7F"/>
    <w:rsid w:val="00A707F0"/>
    <w:rsid w:val="00A73EFC"/>
    <w:rsid w:val="00A8342C"/>
    <w:rsid w:val="00A9049F"/>
    <w:rsid w:val="00AB6802"/>
    <w:rsid w:val="00AC49ED"/>
    <w:rsid w:val="00AD188A"/>
    <w:rsid w:val="00AD5A4F"/>
    <w:rsid w:val="00AD6076"/>
    <w:rsid w:val="00AE6443"/>
    <w:rsid w:val="00AF10CA"/>
    <w:rsid w:val="00B015E6"/>
    <w:rsid w:val="00B01D75"/>
    <w:rsid w:val="00B04473"/>
    <w:rsid w:val="00B11E90"/>
    <w:rsid w:val="00B16942"/>
    <w:rsid w:val="00B20E60"/>
    <w:rsid w:val="00B27ABB"/>
    <w:rsid w:val="00B311CB"/>
    <w:rsid w:val="00B316DD"/>
    <w:rsid w:val="00B458D5"/>
    <w:rsid w:val="00B87896"/>
    <w:rsid w:val="00B93434"/>
    <w:rsid w:val="00BA01A2"/>
    <w:rsid w:val="00BA4A28"/>
    <w:rsid w:val="00BA75FE"/>
    <w:rsid w:val="00BB019A"/>
    <w:rsid w:val="00BD36B9"/>
    <w:rsid w:val="00BE1B4D"/>
    <w:rsid w:val="00BF0BB0"/>
    <w:rsid w:val="00C0276C"/>
    <w:rsid w:val="00C03F8E"/>
    <w:rsid w:val="00C104B9"/>
    <w:rsid w:val="00C253FA"/>
    <w:rsid w:val="00C43E71"/>
    <w:rsid w:val="00C469CE"/>
    <w:rsid w:val="00C47231"/>
    <w:rsid w:val="00C57426"/>
    <w:rsid w:val="00C64424"/>
    <w:rsid w:val="00C645F4"/>
    <w:rsid w:val="00C64924"/>
    <w:rsid w:val="00C67C0E"/>
    <w:rsid w:val="00C72BB4"/>
    <w:rsid w:val="00C83708"/>
    <w:rsid w:val="00C849F8"/>
    <w:rsid w:val="00C93FEE"/>
    <w:rsid w:val="00C94496"/>
    <w:rsid w:val="00CB5156"/>
    <w:rsid w:val="00CC4B35"/>
    <w:rsid w:val="00CC58CE"/>
    <w:rsid w:val="00CD2FC9"/>
    <w:rsid w:val="00CE41F2"/>
    <w:rsid w:val="00CE6025"/>
    <w:rsid w:val="00CF012A"/>
    <w:rsid w:val="00CF6A5D"/>
    <w:rsid w:val="00D05B53"/>
    <w:rsid w:val="00D07986"/>
    <w:rsid w:val="00D17D1B"/>
    <w:rsid w:val="00D25720"/>
    <w:rsid w:val="00D257A1"/>
    <w:rsid w:val="00D41AD9"/>
    <w:rsid w:val="00D4307B"/>
    <w:rsid w:val="00D46926"/>
    <w:rsid w:val="00D555DD"/>
    <w:rsid w:val="00D67A53"/>
    <w:rsid w:val="00D7758F"/>
    <w:rsid w:val="00D8146E"/>
    <w:rsid w:val="00D84183"/>
    <w:rsid w:val="00DA72A6"/>
    <w:rsid w:val="00DA7CF3"/>
    <w:rsid w:val="00DB739C"/>
    <w:rsid w:val="00DC5613"/>
    <w:rsid w:val="00DD13B3"/>
    <w:rsid w:val="00DF74F7"/>
    <w:rsid w:val="00E03C0B"/>
    <w:rsid w:val="00E13028"/>
    <w:rsid w:val="00E14788"/>
    <w:rsid w:val="00E152E1"/>
    <w:rsid w:val="00E15D9D"/>
    <w:rsid w:val="00E23548"/>
    <w:rsid w:val="00E27A26"/>
    <w:rsid w:val="00E27D10"/>
    <w:rsid w:val="00E3506D"/>
    <w:rsid w:val="00E46870"/>
    <w:rsid w:val="00E50A96"/>
    <w:rsid w:val="00E56D31"/>
    <w:rsid w:val="00E85340"/>
    <w:rsid w:val="00E85418"/>
    <w:rsid w:val="00E86FA6"/>
    <w:rsid w:val="00E921DD"/>
    <w:rsid w:val="00E94E3F"/>
    <w:rsid w:val="00EA7131"/>
    <w:rsid w:val="00EC33A8"/>
    <w:rsid w:val="00ED2753"/>
    <w:rsid w:val="00EE3BCF"/>
    <w:rsid w:val="00EE66D4"/>
    <w:rsid w:val="00EF209C"/>
    <w:rsid w:val="00F00FFA"/>
    <w:rsid w:val="00F04E25"/>
    <w:rsid w:val="00F1123B"/>
    <w:rsid w:val="00F1452E"/>
    <w:rsid w:val="00F148A4"/>
    <w:rsid w:val="00F164A1"/>
    <w:rsid w:val="00F27DD6"/>
    <w:rsid w:val="00F4557E"/>
    <w:rsid w:val="00F45968"/>
    <w:rsid w:val="00F8391A"/>
    <w:rsid w:val="00FC0C75"/>
    <w:rsid w:val="00FC440D"/>
    <w:rsid w:val="00FC616F"/>
    <w:rsid w:val="00FD2B00"/>
    <w:rsid w:val="00FD6923"/>
    <w:rsid w:val="00FE293A"/>
    <w:rsid w:val="00FF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FE9FA62-1053-4648-B453-52559FBE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D95"/>
    <w:pPr>
      <w:ind w:left="720"/>
      <w:contextualSpacing/>
    </w:pPr>
  </w:style>
  <w:style w:type="table" w:styleId="TableGrid">
    <w:name w:val="Table Grid"/>
    <w:basedOn w:val="TableNormal"/>
    <w:uiPriority w:val="59"/>
    <w:rsid w:val="00FC6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1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4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4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4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4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4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7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D1B"/>
  </w:style>
  <w:style w:type="paragraph" w:styleId="Footer">
    <w:name w:val="footer"/>
    <w:basedOn w:val="Normal"/>
    <w:link w:val="FooterChar"/>
    <w:uiPriority w:val="99"/>
    <w:unhideWhenUsed/>
    <w:rsid w:val="00D17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F5177E-B263-439B-A339-6A6256CE5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sen, Lynn</dc:creator>
  <cp:lastModifiedBy>Friesen, Lynn</cp:lastModifiedBy>
  <cp:revision>4</cp:revision>
  <cp:lastPrinted>2012-04-27T16:11:00Z</cp:lastPrinted>
  <dcterms:created xsi:type="dcterms:W3CDTF">2017-05-30T15:54:00Z</dcterms:created>
  <dcterms:modified xsi:type="dcterms:W3CDTF">2017-05-30T15:55:00Z</dcterms:modified>
</cp:coreProperties>
</file>